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A4779" w14:textId="77777777" w:rsidR="002E65E1" w:rsidRPr="002E65E1" w:rsidRDefault="002E65E1" w:rsidP="002E65E1">
      <w:pPr>
        <w:rPr>
          <w:b/>
          <w:bCs/>
          <w:lang w:val="en-GB"/>
        </w:rPr>
      </w:pPr>
      <w:proofErr w:type="spellStart"/>
      <w:r w:rsidRPr="002E65E1">
        <w:rPr>
          <w:b/>
          <w:bCs/>
          <w:i/>
          <w:iCs/>
          <w:lang w:val="en-GB"/>
        </w:rPr>
        <w:t>Pistacia</w:t>
      </w:r>
      <w:proofErr w:type="spellEnd"/>
      <w:r w:rsidRPr="002E65E1">
        <w:rPr>
          <w:b/>
          <w:bCs/>
          <w:i/>
          <w:iCs/>
          <w:lang w:val="en-GB"/>
        </w:rPr>
        <w:t xml:space="preserve"> </w:t>
      </w:r>
      <w:proofErr w:type="spellStart"/>
      <w:r w:rsidRPr="002E65E1">
        <w:rPr>
          <w:b/>
          <w:bCs/>
          <w:i/>
          <w:iCs/>
          <w:lang w:val="en-GB"/>
        </w:rPr>
        <w:t>lentiscus</w:t>
      </w:r>
      <w:proofErr w:type="spellEnd"/>
      <w:r w:rsidRPr="002E65E1">
        <w:rPr>
          <w:b/>
          <w:bCs/>
          <w:lang w:val="en-GB"/>
        </w:rPr>
        <w:t xml:space="preserve"> extract enhances mammary epithelial cells' productivity by modulating their oxidative status </w:t>
      </w:r>
    </w:p>
    <w:p w14:paraId="26B4D3E9" w14:textId="77777777" w:rsidR="002E65E1" w:rsidRPr="002E65E1" w:rsidRDefault="002E65E1" w:rsidP="002E65E1">
      <w:pPr>
        <w:rPr>
          <w:b/>
          <w:bCs/>
          <w:lang w:val="en-GB"/>
        </w:rPr>
      </w:pPr>
    </w:p>
    <w:p w14:paraId="02325B27" w14:textId="2C3D47B9" w:rsidR="002E65E1" w:rsidRDefault="002E65E1" w:rsidP="002E65E1">
      <w:pPr>
        <w:rPr>
          <w:b/>
          <w:bCs/>
          <w:vertAlign w:val="superscript"/>
          <w:lang w:val="en-GB"/>
        </w:rPr>
      </w:pPr>
      <w:r w:rsidRPr="002E65E1">
        <w:rPr>
          <w:b/>
          <w:bCs/>
          <w:lang w:val="en-GB"/>
        </w:rPr>
        <w:t xml:space="preserve">O. </w:t>
      </w:r>
      <w:proofErr w:type="spellStart"/>
      <w:r w:rsidRPr="002E65E1">
        <w:rPr>
          <w:b/>
          <w:bCs/>
          <w:lang w:val="en-GB"/>
        </w:rPr>
        <w:t>Hadaya</w:t>
      </w:r>
      <w:r w:rsidRPr="002E65E1">
        <w:rPr>
          <w:b/>
          <w:bCs/>
          <w:vertAlign w:val="superscript"/>
          <w:lang w:val="en-GB"/>
        </w:rPr>
        <w:t>a,b</w:t>
      </w:r>
      <w:proofErr w:type="spellEnd"/>
      <w:r w:rsidRPr="002E65E1">
        <w:rPr>
          <w:b/>
          <w:bCs/>
          <w:vertAlign w:val="superscript"/>
          <w:lang w:val="en-GB"/>
        </w:rPr>
        <w:t>,*</w:t>
      </w:r>
      <w:r w:rsidRPr="002E65E1">
        <w:rPr>
          <w:b/>
          <w:bCs/>
          <w:lang w:val="en-GB"/>
        </w:rPr>
        <w:t xml:space="preserve">, R. </w:t>
      </w:r>
      <w:proofErr w:type="spellStart"/>
      <w:r w:rsidRPr="002E65E1">
        <w:rPr>
          <w:b/>
          <w:bCs/>
          <w:lang w:val="en-GB"/>
        </w:rPr>
        <w:t>Bransi-Nicola</w:t>
      </w:r>
      <w:r w:rsidRPr="002E65E1">
        <w:rPr>
          <w:b/>
          <w:bCs/>
          <w:vertAlign w:val="superscript"/>
          <w:lang w:val="en-GB"/>
        </w:rPr>
        <w:t>c</w:t>
      </w:r>
      <w:proofErr w:type="spellEnd"/>
      <w:r w:rsidRPr="002E65E1">
        <w:rPr>
          <w:b/>
          <w:bCs/>
          <w:lang w:val="en-GB"/>
        </w:rPr>
        <w:t xml:space="preserve">, Y. </w:t>
      </w:r>
      <w:proofErr w:type="spellStart"/>
      <w:r w:rsidRPr="002E65E1">
        <w:rPr>
          <w:b/>
          <w:bCs/>
          <w:lang w:val="en-GB"/>
        </w:rPr>
        <w:t>Shalev</w:t>
      </w:r>
      <w:r w:rsidRPr="002E65E1">
        <w:rPr>
          <w:b/>
          <w:bCs/>
          <w:vertAlign w:val="superscript"/>
          <w:lang w:val="en-GB"/>
        </w:rPr>
        <w:t>a</w:t>
      </w:r>
      <w:proofErr w:type="spellEnd"/>
      <w:r w:rsidRPr="002E65E1">
        <w:rPr>
          <w:b/>
          <w:bCs/>
          <w:lang w:val="en-GB"/>
        </w:rPr>
        <w:t xml:space="preserve">, H. </w:t>
      </w:r>
      <w:proofErr w:type="spellStart"/>
      <w:r w:rsidRPr="002E65E1">
        <w:rPr>
          <w:b/>
          <w:bCs/>
          <w:lang w:val="en-GB"/>
        </w:rPr>
        <w:t>Azaizeh</w:t>
      </w:r>
      <w:r w:rsidRPr="002E65E1">
        <w:rPr>
          <w:b/>
          <w:bCs/>
          <w:vertAlign w:val="superscript"/>
          <w:lang w:val="en-GB"/>
        </w:rPr>
        <w:t>c</w:t>
      </w:r>
      <w:proofErr w:type="spellEnd"/>
      <w:r w:rsidRPr="002E65E1">
        <w:rPr>
          <w:b/>
          <w:bCs/>
          <w:lang w:val="en-GB"/>
        </w:rPr>
        <w:t xml:space="preserve">, Z. </w:t>
      </w:r>
      <w:proofErr w:type="spellStart"/>
      <w:r w:rsidRPr="002E65E1">
        <w:rPr>
          <w:b/>
          <w:bCs/>
          <w:lang w:val="en-GB"/>
        </w:rPr>
        <w:t>Roth</w:t>
      </w:r>
      <w:r w:rsidRPr="002E65E1">
        <w:rPr>
          <w:b/>
          <w:bCs/>
          <w:vertAlign w:val="superscript"/>
          <w:lang w:val="en-GB"/>
        </w:rPr>
        <w:t>a</w:t>
      </w:r>
      <w:proofErr w:type="spellEnd"/>
      <w:r w:rsidRPr="002E65E1">
        <w:rPr>
          <w:b/>
          <w:bCs/>
          <w:lang w:val="en-GB"/>
        </w:rPr>
        <w:t xml:space="preserve">, H. </w:t>
      </w:r>
      <w:proofErr w:type="spellStart"/>
      <w:r w:rsidRPr="002E65E1">
        <w:rPr>
          <w:b/>
          <w:bCs/>
          <w:lang w:val="en-GB"/>
        </w:rPr>
        <w:t>Muklada</w:t>
      </w:r>
      <w:r w:rsidRPr="002E65E1">
        <w:rPr>
          <w:b/>
          <w:bCs/>
          <w:vertAlign w:val="superscript"/>
          <w:lang w:val="en-GB"/>
        </w:rPr>
        <w:t>b</w:t>
      </w:r>
      <w:proofErr w:type="spellEnd"/>
      <w:r w:rsidRPr="002E65E1">
        <w:rPr>
          <w:b/>
          <w:bCs/>
          <w:lang w:val="en-GB"/>
        </w:rPr>
        <w:t xml:space="preserve">, T. </w:t>
      </w:r>
      <w:proofErr w:type="spellStart"/>
      <w:r w:rsidRPr="002E65E1">
        <w:rPr>
          <w:b/>
          <w:bCs/>
          <w:lang w:val="en-GB"/>
        </w:rPr>
        <w:t>Deutch</w:t>
      </w:r>
      <w:r w:rsidRPr="002E65E1">
        <w:rPr>
          <w:b/>
          <w:bCs/>
          <w:vertAlign w:val="superscript"/>
          <w:lang w:val="en-GB"/>
        </w:rPr>
        <w:t>b</w:t>
      </w:r>
      <w:proofErr w:type="spellEnd"/>
      <w:r w:rsidRPr="002E65E1">
        <w:rPr>
          <w:b/>
          <w:bCs/>
          <w:lang w:val="en-GB"/>
        </w:rPr>
        <w:t xml:space="preserve">, S.Y. </w:t>
      </w:r>
      <w:proofErr w:type="spellStart"/>
      <w:r w:rsidRPr="002E65E1">
        <w:rPr>
          <w:b/>
          <w:bCs/>
          <w:lang w:val="en-GB"/>
        </w:rPr>
        <w:t>Landau</w:t>
      </w:r>
      <w:r w:rsidRPr="002E65E1">
        <w:rPr>
          <w:b/>
          <w:bCs/>
          <w:vertAlign w:val="superscript"/>
          <w:lang w:val="en-GB"/>
        </w:rPr>
        <w:t>b</w:t>
      </w:r>
      <w:proofErr w:type="spellEnd"/>
      <w:r w:rsidRPr="002E65E1">
        <w:rPr>
          <w:b/>
          <w:bCs/>
          <w:lang w:val="en-GB"/>
        </w:rPr>
        <w:t xml:space="preserve">, and N. </w:t>
      </w:r>
      <w:proofErr w:type="spellStart"/>
      <w:r w:rsidRPr="002E65E1">
        <w:rPr>
          <w:b/>
          <w:bCs/>
          <w:lang w:val="en-GB"/>
        </w:rPr>
        <w:t>Argov-Argaman</w:t>
      </w:r>
      <w:r w:rsidRPr="002E65E1">
        <w:rPr>
          <w:b/>
          <w:bCs/>
          <w:vertAlign w:val="superscript"/>
          <w:lang w:val="en-GB"/>
        </w:rPr>
        <w:t>a</w:t>
      </w:r>
      <w:proofErr w:type="spellEnd"/>
    </w:p>
    <w:p w14:paraId="7A0851F6" w14:textId="707F0B88" w:rsidR="002E65E1" w:rsidRDefault="002E65E1" w:rsidP="00522F85">
      <w:pPr>
        <w:rPr>
          <w:b/>
          <w:bCs/>
          <w:vertAlign w:val="superscript"/>
          <w:lang w:val="en-GB"/>
        </w:rPr>
      </w:pPr>
    </w:p>
    <w:p w14:paraId="54EA42A3" w14:textId="77777777" w:rsidR="002E65E1" w:rsidRDefault="002E65E1" w:rsidP="00522F85">
      <w:pPr>
        <w:rPr>
          <w:b/>
          <w:bCs/>
          <w:lang w:val="en-GB"/>
        </w:rPr>
      </w:pPr>
    </w:p>
    <w:p w14:paraId="18823188" w14:textId="321F68E8" w:rsidR="00522F85" w:rsidRDefault="00522F85" w:rsidP="00522F85">
      <w:pPr>
        <w:rPr>
          <w:b/>
          <w:bCs/>
          <w:lang w:val="en-GB"/>
        </w:rPr>
      </w:pPr>
      <w:r>
        <w:rPr>
          <w:b/>
          <w:bCs/>
          <w:lang w:val="en-GB"/>
        </w:rPr>
        <w:t>Supplemented data file</w:t>
      </w:r>
    </w:p>
    <w:p w14:paraId="5D8EFEF6" w14:textId="77777777" w:rsidR="002E65E1" w:rsidRDefault="002E65E1" w:rsidP="00522F85">
      <w:pPr>
        <w:rPr>
          <w:b/>
          <w:bCs/>
          <w:lang w:val="en-GB"/>
        </w:rPr>
      </w:pPr>
    </w:p>
    <w:p w14:paraId="4B33470A" w14:textId="77777777" w:rsidR="002E65E1" w:rsidRDefault="002E65E1" w:rsidP="00522F85">
      <w:pPr>
        <w:rPr>
          <w:b/>
          <w:bCs/>
          <w:lang w:val="en-GB"/>
        </w:rPr>
      </w:pPr>
    </w:p>
    <w:p w14:paraId="55B2E075" w14:textId="3BF8E768" w:rsidR="003E650E" w:rsidRDefault="002E65E1" w:rsidP="00522F85">
      <w:pPr>
        <w:rPr>
          <w:lang w:val="en-GB"/>
        </w:rPr>
      </w:pPr>
      <w:r>
        <w:rPr>
          <w:lang w:val="en-GB"/>
        </w:rPr>
        <w:t>Figure 1</w:t>
      </w:r>
      <w:r w:rsidR="007F0F92">
        <w:rPr>
          <w:lang w:val="en-GB"/>
        </w:rPr>
        <w:t xml:space="preserve"> shows </w:t>
      </w:r>
      <w:r>
        <w:rPr>
          <w:lang w:val="en-GB"/>
        </w:rPr>
        <w:t>a</w:t>
      </w:r>
      <w:r w:rsidR="003E650E">
        <w:rPr>
          <w:lang w:val="en-GB"/>
        </w:rPr>
        <w:t xml:space="preserve">n example </w:t>
      </w:r>
      <w:r w:rsidR="007F0F92">
        <w:rPr>
          <w:lang w:val="en-GB"/>
        </w:rPr>
        <w:t>of</w:t>
      </w:r>
      <w:r w:rsidR="003E650E">
        <w:rPr>
          <w:lang w:val="en-GB"/>
        </w:rPr>
        <w:t xml:space="preserve"> chromatogram</w:t>
      </w:r>
      <w:r w:rsidR="00665356">
        <w:rPr>
          <w:lang w:val="en-GB"/>
        </w:rPr>
        <w:t>s</w:t>
      </w:r>
      <w:r w:rsidR="003E650E">
        <w:rPr>
          <w:lang w:val="en-GB"/>
        </w:rPr>
        <w:t xml:space="preserve"> of </w:t>
      </w:r>
      <w:r w:rsidR="00522F85">
        <w:rPr>
          <w:lang w:val="en-GB"/>
        </w:rPr>
        <w:t>10</w:t>
      </w:r>
      <w:r w:rsidR="00665356">
        <w:rPr>
          <w:lang w:val="en-GB"/>
        </w:rPr>
        <w:t>0 ppm beta casein</w:t>
      </w:r>
      <w:r w:rsidR="003E650E">
        <w:rPr>
          <w:lang w:val="en-GB"/>
        </w:rPr>
        <w:t xml:space="preserve"> standard</w:t>
      </w:r>
      <w:r w:rsidR="00B96735">
        <w:rPr>
          <w:lang w:val="en-GB"/>
        </w:rPr>
        <w:t xml:space="preserve"> (</w:t>
      </w:r>
      <w:r w:rsidR="00522F85">
        <w:rPr>
          <w:lang w:val="en-GB"/>
        </w:rPr>
        <w:t>a</w:t>
      </w:r>
      <w:r w:rsidR="00665356">
        <w:rPr>
          <w:lang w:val="en-GB"/>
        </w:rPr>
        <w:t>),</w:t>
      </w:r>
      <w:r w:rsidR="00B96735">
        <w:rPr>
          <w:lang w:val="en-GB"/>
        </w:rPr>
        <w:t xml:space="preserve"> medium (</w:t>
      </w:r>
      <w:r w:rsidR="00522F85">
        <w:rPr>
          <w:lang w:val="en-GB"/>
        </w:rPr>
        <w:t>b</w:t>
      </w:r>
      <w:r w:rsidR="00B96735">
        <w:rPr>
          <w:lang w:val="en-GB"/>
        </w:rPr>
        <w:t>) and cells (</w:t>
      </w:r>
      <w:r w:rsidR="00522F85">
        <w:rPr>
          <w:lang w:val="en-GB"/>
        </w:rPr>
        <w:t>c</w:t>
      </w:r>
      <w:r w:rsidR="00B96735">
        <w:rPr>
          <w:lang w:val="en-GB"/>
        </w:rPr>
        <w:t>)</w:t>
      </w:r>
      <w:bookmarkStart w:id="0" w:name="_GoBack"/>
      <w:bookmarkEnd w:id="0"/>
      <w:r w:rsidR="00B96735">
        <w:rPr>
          <w:lang w:val="en-GB"/>
        </w:rPr>
        <w:t>.</w:t>
      </w:r>
    </w:p>
    <w:p w14:paraId="4A59CF3B" w14:textId="77777777" w:rsidR="00665356" w:rsidRDefault="00665356" w:rsidP="00665356">
      <w:pPr>
        <w:rPr>
          <w:lang w:val="en-GB"/>
        </w:rPr>
      </w:pPr>
    </w:p>
    <w:p w14:paraId="726FE565" w14:textId="77777777" w:rsidR="00B96735" w:rsidRDefault="00B96735" w:rsidP="00665356">
      <w:pPr>
        <w:rPr>
          <w:lang w:val="en-GB"/>
        </w:rPr>
      </w:pPr>
    </w:p>
    <w:p w14:paraId="49C04129" w14:textId="77777777" w:rsidR="00B96735" w:rsidRDefault="00B96735" w:rsidP="00B96735">
      <w:pPr>
        <w:rPr>
          <w:lang w:val="en-GB"/>
        </w:rPr>
      </w:pPr>
      <w:r>
        <w:rPr>
          <w:noProof/>
        </w:rPr>
        <w:drawing>
          <wp:inline distT="0" distB="0" distL="0" distR="0" wp14:anchorId="27F9C21A" wp14:editId="3398286D">
            <wp:extent cx="5274310" cy="3252491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2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0AA44" w14:textId="77777777" w:rsidR="00B96735" w:rsidRDefault="00B96735" w:rsidP="00522F85">
      <w:pPr>
        <w:rPr>
          <w:lang w:val="en-GB"/>
        </w:rPr>
      </w:pPr>
      <w:r>
        <w:rPr>
          <w:lang w:val="en-GB"/>
        </w:rPr>
        <w:t>Figure 1</w:t>
      </w:r>
      <w:r w:rsidR="00522F85">
        <w:rPr>
          <w:lang w:val="en-GB"/>
        </w:rPr>
        <w:t>a</w:t>
      </w:r>
      <w:r>
        <w:rPr>
          <w:lang w:val="en-GB"/>
        </w:rPr>
        <w:t xml:space="preserve">. </w:t>
      </w:r>
      <w:r w:rsidR="00522F85">
        <w:rPr>
          <w:lang w:val="en-GB"/>
        </w:rPr>
        <w:t>Standard of beta casein in 100 ppm concentration</w:t>
      </w:r>
      <w:r>
        <w:rPr>
          <w:lang w:val="en-GB"/>
        </w:rPr>
        <w:t>. Retention time at 18.25 min.</w:t>
      </w:r>
    </w:p>
    <w:p w14:paraId="1BE0F3E2" w14:textId="77777777" w:rsidR="00B96735" w:rsidRDefault="00B96735" w:rsidP="00B96735">
      <w:pPr>
        <w:rPr>
          <w:lang w:val="en-GB"/>
        </w:rPr>
      </w:pPr>
    </w:p>
    <w:p w14:paraId="1FF8DE46" w14:textId="30A6A0A6" w:rsidR="00966E7E" w:rsidRDefault="00B96735" w:rsidP="00B96735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6F53B44A" wp14:editId="79385ACA">
            <wp:extent cx="5274310" cy="3256764"/>
            <wp:effectExtent l="0" t="0" r="254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6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66E7E">
        <w:rPr>
          <w:lang w:val="en-GB"/>
        </w:rPr>
        <w:t>Figure 1</w:t>
      </w:r>
      <w:r w:rsidR="00B55D5C">
        <w:rPr>
          <w:lang w:val="en-GB"/>
        </w:rPr>
        <w:t>b</w:t>
      </w:r>
      <w:r w:rsidR="00966E7E">
        <w:rPr>
          <w:lang w:val="en-GB"/>
        </w:rPr>
        <w:t>. An example of 1 ppm treatment of collected medium</w:t>
      </w:r>
      <w:r w:rsidR="00522F85">
        <w:rPr>
          <w:lang w:val="en-GB"/>
        </w:rPr>
        <w:t xml:space="preserve"> (beta casein peak on 18.15 min)</w:t>
      </w:r>
      <w:r w:rsidR="00966E7E">
        <w:rPr>
          <w:lang w:val="en-GB"/>
        </w:rPr>
        <w:t>.</w:t>
      </w:r>
    </w:p>
    <w:p w14:paraId="2973ED9C" w14:textId="77777777" w:rsidR="00966E7E" w:rsidRDefault="00966E7E" w:rsidP="00B96735">
      <w:pPr>
        <w:rPr>
          <w:lang w:val="en-GB"/>
        </w:rPr>
      </w:pPr>
    </w:p>
    <w:p w14:paraId="5F6F4CC4" w14:textId="77777777" w:rsidR="00966E7E" w:rsidRDefault="00966E7E" w:rsidP="00B96735">
      <w:pPr>
        <w:rPr>
          <w:lang w:val="en-GB"/>
        </w:rPr>
      </w:pPr>
      <w:r>
        <w:rPr>
          <w:noProof/>
        </w:rPr>
        <w:drawing>
          <wp:inline distT="0" distB="0" distL="0" distR="0" wp14:anchorId="01FFE468" wp14:editId="50EA2858">
            <wp:extent cx="5274310" cy="3347111"/>
            <wp:effectExtent l="0" t="0" r="254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7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0E5E7" w14:textId="285F2EBA" w:rsidR="00966E7E" w:rsidRDefault="00966E7E" w:rsidP="00966E7E">
      <w:pPr>
        <w:rPr>
          <w:lang w:val="en-GB"/>
        </w:rPr>
      </w:pPr>
      <w:r>
        <w:rPr>
          <w:lang w:val="en-GB"/>
        </w:rPr>
        <w:t>Figure 1</w:t>
      </w:r>
      <w:r w:rsidR="00B55D5C">
        <w:rPr>
          <w:lang w:val="en-GB"/>
        </w:rPr>
        <w:t>c</w:t>
      </w:r>
      <w:r>
        <w:rPr>
          <w:lang w:val="en-GB"/>
        </w:rPr>
        <w:t>. An example of 1 ppm treatment of lysate cells</w:t>
      </w:r>
      <w:r w:rsidR="00522F85">
        <w:rPr>
          <w:lang w:val="en-GB"/>
        </w:rPr>
        <w:t xml:space="preserve"> (beta casein peak on 18.08 min)</w:t>
      </w:r>
      <w:r>
        <w:rPr>
          <w:lang w:val="en-GB"/>
        </w:rPr>
        <w:t>.</w:t>
      </w:r>
    </w:p>
    <w:p w14:paraId="0DE09B93" w14:textId="77777777" w:rsidR="00966E7E" w:rsidRDefault="00966E7E" w:rsidP="00B96735">
      <w:pPr>
        <w:rPr>
          <w:lang w:val="en-GB"/>
        </w:rPr>
      </w:pPr>
    </w:p>
    <w:p w14:paraId="7CBD02E8" w14:textId="77777777" w:rsidR="00966E7E" w:rsidRDefault="00966E7E" w:rsidP="00B96735">
      <w:pPr>
        <w:rPr>
          <w:lang w:val="en-GB"/>
        </w:rPr>
      </w:pPr>
    </w:p>
    <w:p w14:paraId="7A257A6F" w14:textId="77777777" w:rsidR="00665356" w:rsidRDefault="00665356" w:rsidP="00B96735">
      <w:pPr>
        <w:rPr>
          <w:lang w:val="en-GB"/>
        </w:rPr>
      </w:pPr>
      <w:r>
        <w:rPr>
          <w:lang w:val="en-GB"/>
        </w:rPr>
        <w:t xml:space="preserve"> </w:t>
      </w:r>
    </w:p>
    <w:p w14:paraId="0AD6F3C8" w14:textId="77777777" w:rsidR="00B96735" w:rsidRDefault="00B96735" w:rsidP="00B96735">
      <w:pPr>
        <w:rPr>
          <w:lang w:val="en-GB"/>
        </w:rPr>
      </w:pPr>
    </w:p>
    <w:p w14:paraId="7352F215" w14:textId="77777777" w:rsidR="00B96735" w:rsidRPr="003E650E" w:rsidRDefault="00B96735" w:rsidP="00B96735">
      <w:pPr>
        <w:rPr>
          <w:lang w:val="en-GB"/>
        </w:rPr>
      </w:pPr>
    </w:p>
    <w:p w14:paraId="501DF2D5" w14:textId="77777777" w:rsidR="00705625" w:rsidRDefault="00705625"/>
    <w:sectPr w:rsidR="00705625" w:rsidSect="0088000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stylePaneFormatFilter w:val="1A01" w:allStyles="1" w:customStyles="0" w:latentStyles="0" w:stylesInUse="0" w:headingStyles="0" w:numberingStyles="0" w:tableStyles="0" w:directFormattingOnRuns="0" w:directFormattingOnParagraphs="1" w:directFormattingOnNumbering="0" w:directFormattingOnTables="1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6049"/>
    <w:rsid w:val="000032D1"/>
    <w:rsid w:val="00003EED"/>
    <w:rsid w:val="00003FF1"/>
    <w:rsid w:val="00004585"/>
    <w:rsid w:val="00005B05"/>
    <w:rsid w:val="00007362"/>
    <w:rsid w:val="00007CD1"/>
    <w:rsid w:val="00011ABB"/>
    <w:rsid w:val="00012417"/>
    <w:rsid w:val="000177BB"/>
    <w:rsid w:val="00017DAF"/>
    <w:rsid w:val="00023E42"/>
    <w:rsid w:val="0002757E"/>
    <w:rsid w:val="00030EA8"/>
    <w:rsid w:val="00031AAC"/>
    <w:rsid w:val="00034186"/>
    <w:rsid w:val="0003507E"/>
    <w:rsid w:val="00035AF7"/>
    <w:rsid w:val="00043E01"/>
    <w:rsid w:val="00044693"/>
    <w:rsid w:val="00044A80"/>
    <w:rsid w:val="0005132E"/>
    <w:rsid w:val="00064D07"/>
    <w:rsid w:val="00065A7E"/>
    <w:rsid w:val="00066468"/>
    <w:rsid w:val="000676E0"/>
    <w:rsid w:val="00073F51"/>
    <w:rsid w:val="000759B7"/>
    <w:rsid w:val="00076450"/>
    <w:rsid w:val="00080EED"/>
    <w:rsid w:val="000827B0"/>
    <w:rsid w:val="00082B53"/>
    <w:rsid w:val="000860E4"/>
    <w:rsid w:val="00086AEB"/>
    <w:rsid w:val="000918BE"/>
    <w:rsid w:val="000931B3"/>
    <w:rsid w:val="000940BD"/>
    <w:rsid w:val="0009515E"/>
    <w:rsid w:val="00096567"/>
    <w:rsid w:val="00097B35"/>
    <w:rsid w:val="000A1C48"/>
    <w:rsid w:val="000A34B8"/>
    <w:rsid w:val="000B4E7E"/>
    <w:rsid w:val="000B528F"/>
    <w:rsid w:val="000C3C9B"/>
    <w:rsid w:val="000C41A1"/>
    <w:rsid w:val="000C6D15"/>
    <w:rsid w:val="000D05D3"/>
    <w:rsid w:val="000D2156"/>
    <w:rsid w:val="000D4221"/>
    <w:rsid w:val="000D76F6"/>
    <w:rsid w:val="000E185D"/>
    <w:rsid w:val="000E2479"/>
    <w:rsid w:val="000E67E5"/>
    <w:rsid w:val="000F387F"/>
    <w:rsid w:val="000F42B4"/>
    <w:rsid w:val="000F7A79"/>
    <w:rsid w:val="00104376"/>
    <w:rsid w:val="00107AE3"/>
    <w:rsid w:val="0011058D"/>
    <w:rsid w:val="00110AEB"/>
    <w:rsid w:val="001129D4"/>
    <w:rsid w:val="001200BB"/>
    <w:rsid w:val="00121256"/>
    <w:rsid w:val="00123EAE"/>
    <w:rsid w:val="0012568E"/>
    <w:rsid w:val="00127879"/>
    <w:rsid w:val="00130C2E"/>
    <w:rsid w:val="00130CD0"/>
    <w:rsid w:val="00134948"/>
    <w:rsid w:val="00135B60"/>
    <w:rsid w:val="00141B70"/>
    <w:rsid w:val="00142274"/>
    <w:rsid w:val="00142C6B"/>
    <w:rsid w:val="001440C3"/>
    <w:rsid w:val="00145A62"/>
    <w:rsid w:val="00147A5E"/>
    <w:rsid w:val="00157A7A"/>
    <w:rsid w:val="00160600"/>
    <w:rsid w:val="0016119C"/>
    <w:rsid w:val="001734E2"/>
    <w:rsid w:val="00176287"/>
    <w:rsid w:val="001878D4"/>
    <w:rsid w:val="00187BA3"/>
    <w:rsid w:val="00191018"/>
    <w:rsid w:val="0019237F"/>
    <w:rsid w:val="0019334B"/>
    <w:rsid w:val="00193517"/>
    <w:rsid w:val="00196AA9"/>
    <w:rsid w:val="00197592"/>
    <w:rsid w:val="001A471C"/>
    <w:rsid w:val="001A5797"/>
    <w:rsid w:val="001A7FED"/>
    <w:rsid w:val="001B0D9F"/>
    <w:rsid w:val="001B76CA"/>
    <w:rsid w:val="001C4AE6"/>
    <w:rsid w:val="001D06E2"/>
    <w:rsid w:val="001D33B3"/>
    <w:rsid w:val="001D6495"/>
    <w:rsid w:val="001E4AB1"/>
    <w:rsid w:val="001F72CE"/>
    <w:rsid w:val="001F7C3F"/>
    <w:rsid w:val="00200D4C"/>
    <w:rsid w:val="00201908"/>
    <w:rsid w:val="00204BE1"/>
    <w:rsid w:val="0020524B"/>
    <w:rsid w:val="00205B03"/>
    <w:rsid w:val="0021295D"/>
    <w:rsid w:val="00217EE6"/>
    <w:rsid w:val="0022478E"/>
    <w:rsid w:val="00230D95"/>
    <w:rsid w:val="00240211"/>
    <w:rsid w:val="00240E50"/>
    <w:rsid w:val="00242C06"/>
    <w:rsid w:val="00245161"/>
    <w:rsid w:val="002528FA"/>
    <w:rsid w:val="00252B39"/>
    <w:rsid w:val="00253079"/>
    <w:rsid w:val="00254B3C"/>
    <w:rsid w:val="00255A7A"/>
    <w:rsid w:val="002573D1"/>
    <w:rsid w:val="00261A14"/>
    <w:rsid w:val="00266749"/>
    <w:rsid w:val="002767AB"/>
    <w:rsid w:val="00276B87"/>
    <w:rsid w:val="0027780D"/>
    <w:rsid w:val="00283374"/>
    <w:rsid w:val="00283B23"/>
    <w:rsid w:val="00284D60"/>
    <w:rsid w:val="00285787"/>
    <w:rsid w:val="00292303"/>
    <w:rsid w:val="002A182D"/>
    <w:rsid w:val="002A209A"/>
    <w:rsid w:val="002A2B4F"/>
    <w:rsid w:val="002A436C"/>
    <w:rsid w:val="002A493A"/>
    <w:rsid w:val="002B380C"/>
    <w:rsid w:val="002B3DAB"/>
    <w:rsid w:val="002B480A"/>
    <w:rsid w:val="002B52C2"/>
    <w:rsid w:val="002C16AA"/>
    <w:rsid w:val="002C5DE2"/>
    <w:rsid w:val="002D6D2C"/>
    <w:rsid w:val="002E5243"/>
    <w:rsid w:val="002E65E1"/>
    <w:rsid w:val="002E6666"/>
    <w:rsid w:val="002E7A5B"/>
    <w:rsid w:val="002F1F2A"/>
    <w:rsid w:val="003016FA"/>
    <w:rsid w:val="00301786"/>
    <w:rsid w:val="00301E30"/>
    <w:rsid w:val="00302E81"/>
    <w:rsid w:val="003100A9"/>
    <w:rsid w:val="00323172"/>
    <w:rsid w:val="00323245"/>
    <w:rsid w:val="00330B5E"/>
    <w:rsid w:val="0033495C"/>
    <w:rsid w:val="00334BD1"/>
    <w:rsid w:val="00336FA8"/>
    <w:rsid w:val="0034064B"/>
    <w:rsid w:val="00340C7E"/>
    <w:rsid w:val="0034391E"/>
    <w:rsid w:val="00346507"/>
    <w:rsid w:val="00347A39"/>
    <w:rsid w:val="00347ACA"/>
    <w:rsid w:val="003500CE"/>
    <w:rsid w:val="00350D16"/>
    <w:rsid w:val="00350D3B"/>
    <w:rsid w:val="00353760"/>
    <w:rsid w:val="00357EC7"/>
    <w:rsid w:val="00360FD7"/>
    <w:rsid w:val="00371D5B"/>
    <w:rsid w:val="003764FA"/>
    <w:rsid w:val="00376570"/>
    <w:rsid w:val="00382F08"/>
    <w:rsid w:val="0038456C"/>
    <w:rsid w:val="00387B1A"/>
    <w:rsid w:val="00390C5A"/>
    <w:rsid w:val="00391934"/>
    <w:rsid w:val="003A0558"/>
    <w:rsid w:val="003A22B4"/>
    <w:rsid w:val="003A64D1"/>
    <w:rsid w:val="003B23EB"/>
    <w:rsid w:val="003B705D"/>
    <w:rsid w:val="003C04A8"/>
    <w:rsid w:val="003C27ED"/>
    <w:rsid w:val="003C67A1"/>
    <w:rsid w:val="003C6CF5"/>
    <w:rsid w:val="003D445F"/>
    <w:rsid w:val="003D6911"/>
    <w:rsid w:val="003E3B5E"/>
    <w:rsid w:val="003E581B"/>
    <w:rsid w:val="003E650E"/>
    <w:rsid w:val="003E7649"/>
    <w:rsid w:val="003F1DF8"/>
    <w:rsid w:val="003F4560"/>
    <w:rsid w:val="003F4796"/>
    <w:rsid w:val="003F484F"/>
    <w:rsid w:val="003F5B42"/>
    <w:rsid w:val="00403F57"/>
    <w:rsid w:val="00405097"/>
    <w:rsid w:val="0040758C"/>
    <w:rsid w:val="004165E1"/>
    <w:rsid w:val="00416E1F"/>
    <w:rsid w:val="00416FA0"/>
    <w:rsid w:val="00417A13"/>
    <w:rsid w:val="00424D80"/>
    <w:rsid w:val="00431E66"/>
    <w:rsid w:val="0045069F"/>
    <w:rsid w:val="00461112"/>
    <w:rsid w:val="0046466A"/>
    <w:rsid w:val="00466668"/>
    <w:rsid w:val="004707EB"/>
    <w:rsid w:val="0047614B"/>
    <w:rsid w:val="00485339"/>
    <w:rsid w:val="004872E1"/>
    <w:rsid w:val="00491E1F"/>
    <w:rsid w:val="0049594F"/>
    <w:rsid w:val="00495C05"/>
    <w:rsid w:val="004961EB"/>
    <w:rsid w:val="004A24AD"/>
    <w:rsid w:val="004A2992"/>
    <w:rsid w:val="004A6F31"/>
    <w:rsid w:val="004B01DC"/>
    <w:rsid w:val="004B12DB"/>
    <w:rsid w:val="004B2C3D"/>
    <w:rsid w:val="004B7468"/>
    <w:rsid w:val="004C5760"/>
    <w:rsid w:val="004C5F77"/>
    <w:rsid w:val="004D194A"/>
    <w:rsid w:val="004D3728"/>
    <w:rsid w:val="004D497E"/>
    <w:rsid w:val="004D4BAD"/>
    <w:rsid w:val="004D6B57"/>
    <w:rsid w:val="004E0B0B"/>
    <w:rsid w:val="004E405A"/>
    <w:rsid w:val="004E4A5A"/>
    <w:rsid w:val="004E7993"/>
    <w:rsid w:val="004F04B3"/>
    <w:rsid w:val="004F109F"/>
    <w:rsid w:val="004F36A5"/>
    <w:rsid w:val="004F37E9"/>
    <w:rsid w:val="004F7F7F"/>
    <w:rsid w:val="00501C34"/>
    <w:rsid w:val="00502A39"/>
    <w:rsid w:val="00502D8F"/>
    <w:rsid w:val="00503224"/>
    <w:rsid w:val="00511989"/>
    <w:rsid w:val="005150DC"/>
    <w:rsid w:val="00522059"/>
    <w:rsid w:val="00522D37"/>
    <w:rsid w:val="00522F85"/>
    <w:rsid w:val="00527342"/>
    <w:rsid w:val="00527F8C"/>
    <w:rsid w:val="00530E04"/>
    <w:rsid w:val="00531F1E"/>
    <w:rsid w:val="00535B93"/>
    <w:rsid w:val="00540C63"/>
    <w:rsid w:val="0054435D"/>
    <w:rsid w:val="00550829"/>
    <w:rsid w:val="005513C0"/>
    <w:rsid w:val="005520C7"/>
    <w:rsid w:val="00554407"/>
    <w:rsid w:val="00555750"/>
    <w:rsid w:val="005612FB"/>
    <w:rsid w:val="005664E7"/>
    <w:rsid w:val="00566BFA"/>
    <w:rsid w:val="005704F9"/>
    <w:rsid w:val="00571134"/>
    <w:rsid w:val="005715C2"/>
    <w:rsid w:val="005721BE"/>
    <w:rsid w:val="0057529E"/>
    <w:rsid w:val="005761AE"/>
    <w:rsid w:val="00577254"/>
    <w:rsid w:val="0058480E"/>
    <w:rsid w:val="00593EB2"/>
    <w:rsid w:val="005A10F8"/>
    <w:rsid w:val="005A40E1"/>
    <w:rsid w:val="005A4396"/>
    <w:rsid w:val="005B35E6"/>
    <w:rsid w:val="005B7100"/>
    <w:rsid w:val="005C3160"/>
    <w:rsid w:val="005C719D"/>
    <w:rsid w:val="005D0466"/>
    <w:rsid w:val="005D1880"/>
    <w:rsid w:val="005D2B7D"/>
    <w:rsid w:val="005D3C1F"/>
    <w:rsid w:val="005E22CF"/>
    <w:rsid w:val="005E2722"/>
    <w:rsid w:val="005E62DB"/>
    <w:rsid w:val="005F303A"/>
    <w:rsid w:val="005F40FD"/>
    <w:rsid w:val="005F4BB6"/>
    <w:rsid w:val="005F738C"/>
    <w:rsid w:val="005F7CDA"/>
    <w:rsid w:val="0060414B"/>
    <w:rsid w:val="00606251"/>
    <w:rsid w:val="00606E2F"/>
    <w:rsid w:val="006164DF"/>
    <w:rsid w:val="006205D6"/>
    <w:rsid w:val="00620FF0"/>
    <w:rsid w:val="00626BBC"/>
    <w:rsid w:val="006315D1"/>
    <w:rsid w:val="00631DE2"/>
    <w:rsid w:val="00634794"/>
    <w:rsid w:val="00637C44"/>
    <w:rsid w:val="006427D8"/>
    <w:rsid w:val="00644A8A"/>
    <w:rsid w:val="00651CAE"/>
    <w:rsid w:val="00652C96"/>
    <w:rsid w:val="00654123"/>
    <w:rsid w:val="00656E65"/>
    <w:rsid w:val="00661C71"/>
    <w:rsid w:val="00665356"/>
    <w:rsid w:val="006657AB"/>
    <w:rsid w:val="00671FC5"/>
    <w:rsid w:val="00677BAE"/>
    <w:rsid w:val="00680102"/>
    <w:rsid w:val="0068701A"/>
    <w:rsid w:val="0068766D"/>
    <w:rsid w:val="0069618B"/>
    <w:rsid w:val="006A05FE"/>
    <w:rsid w:val="006A20CB"/>
    <w:rsid w:val="006A3DDF"/>
    <w:rsid w:val="006A55AF"/>
    <w:rsid w:val="006A5FC7"/>
    <w:rsid w:val="006B145E"/>
    <w:rsid w:val="006B198F"/>
    <w:rsid w:val="006B6774"/>
    <w:rsid w:val="006B67E8"/>
    <w:rsid w:val="006C2A57"/>
    <w:rsid w:val="006C3E36"/>
    <w:rsid w:val="006C48CE"/>
    <w:rsid w:val="006D6BAD"/>
    <w:rsid w:val="006E3E69"/>
    <w:rsid w:val="006F62C0"/>
    <w:rsid w:val="00703520"/>
    <w:rsid w:val="00705625"/>
    <w:rsid w:val="00707367"/>
    <w:rsid w:val="00713D72"/>
    <w:rsid w:val="00716201"/>
    <w:rsid w:val="00720843"/>
    <w:rsid w:val="00721C05"/>
    <w:rsid w:val="007225BC"/>
    <w:rsid w:val="00722F9E"/>
    <w:rsid w:val="00727D6B"/>
    <w:rsid w:val="007358B3"/>
    <w:rsid w:val="00737E47"/>
    <w:rsid w:val="00741C6D"/>
    <w:rsid w:val="00744794"/>
    <w:rsid w:val="00750329"/>
    <w:rsid w:val="00751A68"/>
    <w:rsid w:val="00751C9C"/>
    <w:rsid w:val="007540A7"/>
    <w:rsid w:val="00756AC3"/>
    <w:rsid w:val="00763046"/>
    <w:rsid w:val="0076711D"/>
    <w:rsid w:val="00770AD1"/>
    <w:rsid w:val="00770B5E"/>
    <w:rsid w:val="00771402"/>
    <w:rsid w:val="00796049"/>
    <w:rsid w:val="007A08F2"/>
    <w:rsid w:val="007A37D6"/>
    <w:rsid w:val="007A42E1"/>
    <w:rsid w:val="007A70A9"/>
    <w:rsid w:val="007A7A91"/>
    <w:rsid w:val="007B47E8"/>
    <w:rsid w:val="007B7245"/>
    <w:rsid w:val="007B7BEC"/>
    <w:rsid w:val="007C2A3F"/>
    <w:rsid w:val="007C4B05"/>
    <w:rsid w:val="007C5972"/>
    <w:rsid w:val="007C78BB"/>
    <w:rsid w:val="007D0FBA"/>
    <w:rsid w:val="007D1137"/>
    <w:rsid w:val="007D22A4"/>
    <w:rsid w:val="007D3A90"/>
    <w:rsid w:val="007D4E81"/>
    <w:rsid w:val="007D7EC2"/>
    <w:rsid w:val="007E2551"/>
    <w:rsid w:val="007E3731"/>
    <w:rsid w:val="007F0F92"/>
    <w:rsid w:val="007F3707"/>
    <w:rsid w:val="007F397B"/>
    <w:rsid w:val="007F4F0C"/>
    <w:rsid w:val="008022BD"/>
    <w:rsid w:val="00807DEC"/>
    <w:rsid w:val="00825937"/>
    <w:rsid w:val="00825A28"/>
    <w:rsid w:val="00832ED6"/>
    <w:rsid w:val="008351C9"/>
    <w:rsid w:val="008404D5"/>
    <w:rsid w:val="00843CBF"/>
    <w:rsid w:val="00845132"/>
    <w:rsid w:val="00847348"/>
    <w:rsid w:val="008605FF"/>
    <w:rsid w:val="008658FF"/>
    <w:rsid w:val="00871300"/>
    <w:rsid w:val="00871F00"/>
    <w:rsid w:val="00874DBA"/>
    <w:rsid w:val="008758AF"/>
    <w:rsid w:val="0087767D"/>
    <w:rsid w:val="00877DB5"/>
    <w:rsid w:val="00877E6D"/>
    <w:rsid w:val="00877F25"/>
    <w:rsid w:val="00880000"/>
    <w:rsid w:val="0088508F"/>
    <w:rsid w:val="0089096C"/>
    <w:rsid w:val="00892C3D"/>
    <w:rsid w:val="008A076B"/>
    <w:rsid w:val="008A2F0A"/>
    <w:rsid w:val="008A41AD"/>
    <w:rsid w:val="008A7282"/>
    <w:rsid w:val="008A7A52"/>
    <w:rsid w:val="008B3F7B"/>
    <w:rsid w:val="008B6CD9"/>
    <w:rsid w:val="008C23FA"/>
    <w:rsid w:val="008C26EA"/>
    <w:rsid w:val="008C2774"/>
    <w:rsid w:val="008D2461"/>
    <w:rsid w:val="008D449A"/>
    <w:rsid w:val="008E11E9"/>
    <w:rsid w:val="008E5F72"/>
    <w:rsid w:val="008E661E"/>
    <w:rsid w:val="008F0820"/>
    <w:rsid w:val="008F2C92"/>
    <w:rsid w:val="008F39CD"/>
    <w:rsid w:val="008F5373"/>
    <w:rsid w:val="0090110B"/>
    <w:rsid w:val="00901F86"/>
    <w:rsid w:val="00902657"/>
    <w:rsid w:val="00903524"/>
    <w:rsid w:val="00905977"/>
    <w:rsid w:val="00910E42"/>
    <w:rsid w:val="00915C2D"/>
    <w:rsid w:val="0091691D"/>
    <w:rsid w:val="009239B3"/>
    <w:rsid w:val="00932677"/>
    <w:rsid w:val="0093333D"/>
    <w:rsid w:val="00935B29"/>
    <w:rsid w:val="009445F4"/>
    <w:rsid w:val="009655DE"/>
    <w:rsid w:val="00965DAA"/>
    <w:rsid w:val="00966E7E"/>
    <w:rsid w:val="00971ABB"/>
    <w:rsid w:val="00974DBA"/>
    <w:rsid w:val="00984F88"/>
    <w:rsid w:val="00987F4E"/>
    <w:rsid w:val="00992AF5"/>
    <w:rsid w:val="00993C95"/>
    <w:rsid w:val="009A6455"/>
    <w:rsid w:val="009B192B"/>
    <w:rsid w:val="009B1AC3"/>
    <w:rsid w:val="009B1D24"/>
    <w:rsid w:val="009C04AE"/>
    <w:rsid w:val="009C102C"/>
    <w:rsid w:val="009C309B"/>
    <w:rsid w:val="009C352A"/>
    <w:rsid w:val="009C4FF2"/>
    <w:rsid w:val="009C57DC"/>
    <w:rsid w:val="009D17CF"/>
    <w:rsid w:val="009D6AB7"/>
    <w:rsid w:val="009E04D9"/>
    <w:rsid w:val="009E4EAD"/>
    <w:rsid w:val="009E54FE"/>
    <w:rsid w:val="009E6065"/>
    <w:rsid w:val="009F17B6"/>
    <w:rsid w:val="009F23A3"/>
    <w:rsid w:val="009F41C6"/>
    <w:rsid w:val="00A02522"/>
    <w:rsid w:val="00A035DF"/>
    <w:rsid w:val="00A0580B"/>
    <w:rsid w:val="00A14075"/>
    <w:rsid w:val="00A14FE5"/>
    <w:rsid w:val="00A21D08"/>
    <w:rsid w:val="00A24F84"/>
    <w:rsid w:val="00A255EA"/>
    <w:rsid w:val="00A300E3"/>
    <w:rsid w:val="00A32B47"/>
    <w:rsid w:val="00A4190E"/>
    <w:rsid w:val="00A43BFC"/>
    <w:rsid w:val="00A44229"/>
    <w:rsid w:val="00A4570E"/>
    <w:rsid w:val="00A52CBB"/>
    <w:rsid w:val="00A5591F"/>
    <w:rsid w:val="00A60942"/>
    <w:rsid w:val="00A62EED"/>
    <w:rsid w:val="00A673B8"/>
    <w:rsid w:val="00A75BC1"/>
    <w:rsid w:val="00A761FF"/>
    <w:rsid w:val="00A83A52"/>
    <w:rsid w:val="00A93EE6"/>
    <w:rsid w:val="00A96024"/>
    <w:rsid w:val="00A9675E"/>
    <w:rsid w:val="00AA3DA3"/>
    <w:rsid w:val="00AA4465"/>
    <w:rsid w:val="00AA6720"/>
    <w:rsid w:val="00AA7660"/>
    <w:rsid w:val="00AB5FE2"/>
    <w:rsid w:val="00AB73F2"/>
    <w:rsid w:val="00AC3050"/>
    <w:rsid w:val="00AC3F27"/>
    <w:rsid w:val="00AC4BC4"/>
    <w:rsid w:val="00AC4CDB"/>
    <w:rsid w:val="00AC6E90"/>
    <w:rsid w:val="00AD1808"/>
    <w:rsid w:val="00AD7D29"/>
    <w:rsid w:val="00AE07D2"/>
    <w:rsid w:val="00AE0AEA"/>
    <w:rsid w:val="00AE121D"/>
    <w:rsid w:val="00AE4C92"/>
    <w:rsid w:val="00AE7FE5"/>
    <w:rsid w:val="00AF2748"/>
    <w:rsid w:val="00B11C35"/>
    <w:rsid w:val="00B12271"/>
    <w:rsid w:val="00B219EE"/>
    <w:rsid w:val="00B33BE2"/>
    <w:rsid w:val="00B35C1B"/>
    <w:rsid w:val="00B435F3"/>
    <w:rsid w:val="00B457E4"/>
    <w:rsid w:val="00B4718A"/>
    <w:rsid w:val="00B513ED"/>
    <w:rsid w:val="00B55D5C"/>
    <w:rsid w:val="00B743B4"/>
    <w:rsid w:val="00B7649D"/>
    <w:rsid w:val="00B76C2C"/>
    <w:rsid w:val="00B76F0E"/>
    <w:rsid w:val="00B80FEE"/>
    <w:rsid w:val="00B91049"/>
    <w:rsid w:val="00B96735"/>
    <w:rsid w:val="00BA1EEA"/>
    <w:rsid w:val="00BB4B24"/>
    <w:rsid w:val="00BB7F14"/>
    <w:rsid w:val="00BC2822"/>
    <w:rsid w:val="00BC5EB7"/>
    <w:rsid w:val="00BC5F0A"/>
    <w:rsid w:val="00BC728F"/>
    <w:rsid w:val="00BC7FE8"/>
    <w:rsid w:val="00BD3556"/>
    <w:rsid w:val="00BE4120"/>
    <w:rsid w:val="00BE46BA"/>
    <w:rsid w:val="00BE4EA9"/>
    <w:rsid w:val="00BF3936"/>
    <w:rsid w:val="00BF7532"/>
    <w:rsid w:val="00BF7941"/>
    <w:rsid w:val="00BF7E40"/>
    <w:rsid w:val="00C0129F"/>
    <w:rsid w:val="00C0273F"/>
    <w:rsid w:val="00C06CCF"/>
    <w:rsid w:val="00C119CF"/>
    <w:rsid w:val="00C12698"/>
    <w:rsid w:val="00C23A38"/>
    <w:rsid w:val="00C25B50"/>
    <w:rsid w:val="00C34D4C"/>
    <w:rsid w:val="00C408FA"/>
    <w:rsid w:val="00C47292"/>
    <w:rsid w:val="00C55FA0"/>
    <w:rsid w:val="00C631E4"/>
    <w:rsid w:val="00C63A00"/>
    <w:rsid w:val="00C65181"/>
    <w:rsid w:val="00C655F2"/>
    <w:rsid w:val="00C665E8"/>
    <w:rsid w:val="00C71833"/>
    <w:rsid w:val="00C73D1B"/>
    <w:rsid w:val="00C75BCD"/>
    <w:rsid w:val="00C77CDA"/>
    <w:rsid w:val="00C800A8"/>
    <w:rsid w:val="00C81A9A"/>
    <w:rsid w:val="00C82A76"/>
    <w:rsid w:val="00C8460A"/>
    <w:rsid w:val="00C92231"/>
    <w:rsid w:val="00C941D2"/>
    <w:rsid w:val="00C95B50"/>
    <w:rsid w:val="00CA0A28"/>
    <w:rsid w:val="00CA15B8"/>
    <w:rsid w:val="00CA3F77"/>
    <w:rsid w:val="00CA70BE"/>
    <w:rsid w:val="00CA72D4"/>
    <w:rsid w:val="00CB0715"/>
    <w:rsid w:val="00CB412B"/>
    <w:rsid w:val="00CB5B1F"/>
    <w:rsid w:val="00CB65CF"/>
    <w:rsid w:val="00CC1B89"/>
    <w:rsid w:val="00CC2057"/>
    <w:rsid w:val="00CC5A0F"/>
    <w:rsid w:val="00CD6BAF"/>
    <w:rsid w:val="00CE6C71"/>
    <w:rsid w:val="00CF1181"/>
    <w:rsid w:val="00CF28B7"/>
    <w:rsid w:val="00CF365E"/>
    <w:rsid w:val="00CF5297"/>
    <w:rsid w:val="00CF7D2F"/>
    <w:rsid w:val="00D0087B"/>
    <w:rsid w:val="00D053DD"/>
    <w:rsid w:val="00D067E0"/>
    <w:rsid w:val="00D07B48"/>
    <w:rsid w:val="00D244E9"/>
    <w:rsid w:val="00D27847"/>
    <w:rsid w:val="00D3076E"/>
    <w:rsid w:val="00D34F83"/>
    <w:rsid w:val="00D37637"/>
    <w:rsid w:val="00D41BD3"/>
    <w:rsid w:val="00D461ED"/>
    <w:rsid w:val="00D46D6B"/>
    <w:rsid w:val="00D47155"/>
    <w:rsid w:val="00D47B79"/>
    <w:rsid w:val="00D51381"/>
    <w:rsid w:val="00D51793"/>
    <w:rsid w:val="00D53FB4"/>
    <w:rsid w:val="00D543D9"/>
    <w:rsid w:val="00D63506"/>
    <w:rsid w:val="00D70C2C"/>
    <w:rsid w:val="00D74410"/>
    <w:rsid w:val="00D74D1A"/>
    <w:rsid w:val="00D76E7E"/>
    <w:rsid w:val="00D8277E"/>
    <w:rsid w:val="00D83255"/>
    <w:rsid w:val="00D85205"/>
    <w:rsid w:val="00D91AF2"/>
    <w:rsid w:val="00D93593"/>
    <w:rsid w:val="00DA1E3A"/>
    <w:rsid w:val="00DA3211"/>
    <w:rsid w:val="00DA3F9F"/>
    <w:rsid w:val="00DA41E9"/>
    <w:rsid w:val="00DA73A0"/>
    <w:rsid w:val="00DB10EE"/>
    <w:rsid w:val="00DC52FA"/>
    <w:rsid w:val="00DC59A5"/>
    <w:rsid w:val="00DD0EEB"/>
    <w:rsid w:val="00DD2B50"/>
    <w:rsid w:val="00DD2EC4"/>
    <w:rsid w:val="00DE0DC7"/>
    <w:rsid w:val="00DE34E4"/>
    <w:rsid w:val="00DE7988"/>
    <w:rsid w:val="00DE7EF0"/>
    <w:rsid w:val="00E0000D"/>
    <w:rsid w:val="00E00C03"/>
    <w:rsid w:val="00E10D20"/>
    <w:rsid w:val="00E11BC3"/>
    <w:rsid w:val="00E14D62"/>
    <w:rsid w:val="00E15E01"/>
    <w:rsid w:val="00E164F6"/>
    <w:rsid w:val="00E16CA9"/>
    <w:rsid w:val="00E20A03"/>
    <w:rsid w:val="00E26476"/>
    <w:rsid w:val="00E27DB8"/>
    <w:rsid w:val="00E311C3"/>
    <w:rsid w:val="00E55F15"/>
    <w:rsid w:val="00E6047C"/>
    <w:rsid w:val="00E64A8F"/>
    <w:rsid w:val="00E663F2"/>
    <w:rsid w:val="00E67890"/>
    <w:rsid w:val="00E70832"/>
    <w:rsid w:val="00E73526"/>
    <w:rsid w:val="00E7569C"/>
    <w:rsid w:val="00E7677A"/>
    <w:rsid w:val="00E80A91"/>
    <w:rsid w:val="00E81AEA"/>
    <w:rsid w:val="00E83D28"/>
    <w:rsid w:val="00E85C8D"/>
    <w:rsid w:val="00E87907"/>
    <w:rsid w:val="00E87B4A"/>
    <w:rsid w:val="00E87FEE"/>
    <w:rsid w:val="00E92F65"/>
    <w:rsid w:val="00E94E0D"/>
    <w:rsid w:val="00E974AE"/>
    <w:rsid w:val="00EB04A6"/>
    <w:rsid w:val="00EB205E"/>
    <w:rsid w:val="00EB79A6"/>
    <w:rsid w:val="00EC02DE"/>
    <w:rsid w:val="00ED35F8"/>
    <w:rsid w:val="00ED6B60"/>
    <w:rsid w:val="00ED7701"/>
    <w:rsid w:val="00EE078F"/>
    <w:rsid w:val="00EE21EA"/>
    <w:rsid w:val="00EE7362"/>
    <w:rsid w:val="00EE7DA2"/>
    <w:rsid w:val="00EF5732"/>
    <w:rsid w:val="00F03FA9"/>
    <w:rsid w:val="00F047B2"/>
    <w:rsid w:val="00F0698A"/>
    <w:rsid w:val="00F07E74"/>
    <w:rsid w:val="00F12CB3"/>
    <w:rsid w:val="00F149BF"/>
    <w:rsid w:val="00F22237"/>
    <w:rsid w:val="00F22E34"/>
    <w:rsid w:val="00F22F3D"/>
    <w:rsid w:val="00F32091"/>
    <w:rsid w:val="00F33AB9"/>
    <w:rsid w:val="00F372B6"/>
    <w:rsid w:val="00F372F9"/>
    <w:rsid w:val="00F4630E"/>
    <w:rsid w:val="00F478BA"/>
    <w:rsid w:val="00F5777D"/>
    <w:rsid w:val="00F6030B"/>
    <w:rsid w:val="00F62038"/>
    <w:rsid w:val="00F672CF"/>
    <w:rsid w:val="00F71A6E"/>
    <w:rsid w:val="00F75043"/>
    <w:rsid w:val="00F7556B"/>
    <w:rsid w:val="00F75A18"/>
    <w:rsid w:val="00F75BC3"/>
    <w:rsid w:val="00F771D7"/>
    <w:rsid w:val="00F831D2"/>
    <w:rsid w:val="00F83443"/>
    <w:rsid w:val="00F84170"/>
    <w:rsid w:val="00F93C11"/>
    <w:rsid w:val="00FA3658"/>
    <w:rsid w:val="00FA40A7"/>
    <w:rsid w:val="00FA40F7"/>
    <w:rsid w:val="00FA7980"/>
    <w:rsid w:val="00FB1FBD"/>
    <w:rsid w:val="00FB4F56"/>
    <w:rsid w:val="00FC2E1C"/>
    <w:rsid w:val="00FC3F47"/>
    <w:rsid w:val="00FC4012"/>
    <w:rsid w:val="00FC60FC"/>
    <w:rsid w:val="00FD41FB"/>
    <w:rsid w:val="00FE07EC"/>
    <w:rsid w:val="00FE2209"/>
    <w:rsid w:val="00FE5424"/>
    <w:rsid w:val="00FF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28E85"/>
  <w15:docId w15:val="{0A5F9C93-6E6E-4299-9544-B12F17F1A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27F8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53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3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gov-lab</dc:creator>
  <cp:lastModifiedBy>Naomi Hadaya-Basson</cp:lastModifiedBy>
  <cp:revision>6</cp:revision>
  <dcterms:created xsi:type="dcterms:W3CDTF">2020-08-27T11:21:00Z</dcterms:created>
  <dcterms:modified xsi:type="dcterms:W3CDTF">2020-09-08T13:32:00Z</dcterms:modified>
</cp:coreProperties>
</file>